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464" w:rsidRPr="00646EA8" w:rsidRDefault="008C3464" w:rsidP="008C3464">
      <w:bookmarkStart w:id="0" w:name="_GoBack"/>
      <w:r>
        <w:rPr>
          <w:b/>
        </w:rPr>
        <w:t>S3 Table</w:t>
      </w:r>
      <w:bookmarkEnd w:id="0"/>
      <w:r>
        <w:rPr>
          <w:b/>
        </w:rPr>
        <w:t>:</w:t>
      </w:r>
      <w:r>
        <w:t xml:space="preserve"> Principle component loadings for the first four principle components extracted from the ten echolocation measurements.</w:t>
      </w:r>
    </w:p>
    <w:tbl>
      <w:tblPr>
        <w:tblW w:w="8807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047"/>
        <w:gridCol w:w="1350"/>
        <w:gridCol w:w="1530"/>
        <w:gridCol w:w="1350"/>
        <w:gridCol w:w="1530"/>
      </w:tblGrid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</w:tcPr>
          <w:p w:rsidR="008C3464" w:rsidRPr="00D275C4" w:rsidRDefault="008C3464" w:rsidP="00010746">
            <w:pPr>
              <w:spacing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Variable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C3464" w:rsidRPr="00D275C4" w:rsidRDefault="008C3464" w:rsidP="00010746">
            <w:pPr>
              <w:spacing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C 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C3464" w:rsidRPr="00D275C4" w:rsidRDefault="008C3464" w:rsidP="00010746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ZA"/>
              </w:rPr>
              <w:t>PC 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8C3464" w:rsidRPr="00D275C4" w:rsidRDefault="008C3464" w:rsidP="00010746">
            <w:pPr>
              <w:spacing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C 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C3464" w:rsidRPr="00D275C4" w:rsidRDefault="008C3464" w:rsidP="00010746">
            <w:pPr>
              <w:spacing w:line="276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C 4</w:t>
            </w:r>
          </w:p>
        </w:tc>
      </w:tr>
      <w:tr w:rsidR="008C3464" w:rsidRPr="00D275C4" w:rsidTr="00010746">
        <w:trPr>
          <w:trHeight w:val="287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Duratio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7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073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Inter-Pulse-Interv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6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182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>
              <w:rPr>
                <w:rFonts w:cstheme="minorHAnsi"/>
                <w:sz w:val="24"/>
                <w:szCs w:val="24"/>
              </w:rPr>
              <w:t>Resting</w:t>
            </w:r>
            <w:r w:rsidRPr="00D275C4">
              <w:rPr>
                <w:rFonts w:cstheme="minorHAnsi"/>
                <w:sz w:val="24"/>
                <w:szCs w:val="24"/>
              </w:rPr>
              <w:t xml:space="preserve"> Frequenc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6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320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cstheme="minorHAnsi"/>
                <w:sz w:val="24"/>
                <w:szCs w:val="24"/>
              </w:rPr>
              <w:t>Maximum Frequenc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43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185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Bandwidth of initi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75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178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cstheme="minorHAnsi"/>
                <w:sz w:val="24"/>
                <w:szCs w:val="24"/>
              </w:rPr>
              <w:t xml:space="preserve">Bandwidth </w:t>
            </w: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of termin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75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4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227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Duration of initi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64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6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114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Duration of termin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0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5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0.766</w:t>
            </w:r>
          </w:p>
        </w:tc>
      </w:tr>
      <w:tr w:rsidR="008C3464" w:rsidRPr="00D275C4" w:rsidTr="00010746">
        <w:trPr>
          <w:trHeight w:val="350"/>
        </w:trPr>
        <w:tc>
          <w:tcPr>
            <w:tcW w:w="3047" w:type="dxa"/>
            <w:shd w:val="clear" w:color="auto" w:fill="auto"/>
            <w:noWrap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Sweep Rate Initi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66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291</w:t>
            </w:r>
          </w:p>
        </w:tc>
      </w:tr>
      <w:tr w:rsidR="008C3464" w:rsidRPr="00D275C4" w:rsidTr="00010746">
        <w:trPr>
          <w:trHeight w:val="300"/>
        </w:trPr>
        <w:tc>
          <w:tcPr>
            <w:tcW w:w="3047" w:type="dxa"/>
            <w:shd w:val="clear" w:color="auto" w:fill="auto"/>
            <w:noWrap/>
            <w:hideMark/>
          </w:tcPr>
          <w:p w:rsidR="008C3464" w:rsidRPr="00D275C4" w:rsidRDefault="008C3464" w:rsidP="00010746">
            <w:pPr>
              <w:spacing w:line="276" w:lineRule="auto"/>
              <w:ind w:left="49"/>
              <w:rPr>
                <w:rFonts w:eastAsia="Times New Roman" w:cstheme="minorHAnsi"/>
                <w:sz w:val="24"/>
                <w:szCs w:val="24"/>
                <w:lang w:eastAsia="en-ZA"/>
              </w:rPr>
            </w:pPr>
            <w:r w:rsidRPr="00D275C4">
              <w:rPr>
                <w:rFonts w:eastAsia="Times New Roman" w:cstheme="minorHAnsi"/>
                <w:sz w:val="24"/>
                <w:szCs w:val="24"/>
                <w:lang w:eastAsia="en-ZA"/>
              </w:rPr>
              <w:t>Sweep Rate Terminal F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-0.67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8C3464" w:rsidRPr="00D275C4" w:rsidRDefault="008C3464" w:rsidP="00010746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r w:rsidRPr="00D275C4">
              <w:rPr>
                <w:rFonts w:cstheme="minorHAnsi"/>
                <w:color w:val="000000"/>
                <w:sz w:val="24"/>
                <w:szCs w:val="24"/>
              </w:rPr>
              <w:t>-0.210</w:t>
            </w:r>
          </w:p>
        </w:tc>
      </w:tr>
    </w:tbl>
    <w:p w:rsidR="00D854CC" w:rsidRDefault="008C3464"/>
    <w:sectPr w:rsidR="00D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464"/>
    <w:rsid w:val="003D09A5"/>
    <w:rsid w:val="008C3464"/>
    <w:rsid w:val="0096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59BC6-B793-40F5-83F8-4E07D1FA6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University of Cape Town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astian</dc:creator>
  <cp:keywords/>
  <dc:description/>
  <cp:lastModifiedBy>AnnaBastian</cp:lastModifiedBy>
  <cp:revision>1</cp:revision>
  <dcterms:created xsi:type="dcterms:W3CDTF">2018-06-16T10:17:00Z</dcterms:created>
  <dcterms:modified xsi:type="dcterms:W3CDTF">2018-06-16T10:18:00Z</dcterms:modified>
</cp:coreProperties>
</file>